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D27C" w14:textId="251436C9" w:rsidR="008E2298" w:rsidRPr="00420B93" w:rsidRDefault="00000000" w:rsidP="008E2298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420B93">
        <w:rPr>
          <w:rFonts w:ascii="Times New Roman" w:eastAsia="Times New Roman" w:hAnsi="Times New Roman" w:cs="Times New Roman"/>
          <w:b/>
          <w:color w:val="000000" w:themeColor="text1"/>
        </w:rPr>
        <w:t>Supplementa</w:t>
      </w:r>
      <w:r w:rsidR="00446113" w:rsidRPr="00420B93">
        <w:rPr>
          <w:rFonts w:ascii="Times New Roman" w:eastAsia="Times New Roman" w:hAnsi="Times New Roman" w:cs="Times New Roman"/>
          <w:b/>
          <w:color w:val="000000" w:themeColor="text1"/>
        </w:rPr>
        <w:t>l</w:t>
      </w:r>
      <w:r w:rsidRPr="00420B93">
        <w:rPr>
          <w:rFonts w:ascii="Times New Roman" w:eastAsia="Times New Roman" w:hAnsi="Times New Roman" w:cs="Times New Roman"/>
          <w:b/>
          <w:color w:val="000000" w:themeColor="text1"/>
        </w:rPr>
        <w:t xml:space="preserve"> Table 1. </w:t>
      </w:r>
      <w:r w:rsidRPr="00420B93">
        <w:rPr>
          <w:color w:val="000000" w:themeColor="text1"/>
        </w:rPr>
        <w:t xml:space="preserve"> </w:t>
      </w:r>
      <w:r w:rsidRPr="00420B93">
        <w:rPr>
          <w:rFonts w:ascii="Times New Roman" w:eastAsia="Times New Roman" w:hAnsi="Times New Roman" w:cs="Times New Roman"/>
          <w:b/>
          <w:color w:val="000000" w:themeColor="text1"/>
        </w:rPr>
        <w:t xml:space="preserve">Differences in operative </w:t>
      </w:r>
      <w:r w:rsidR="003C37D4" w:rsidRPr="00420B93">
        <w:rPr>
          <w:rFonts w:ascii="Times New Roman" w:eastAsia="Times New Roman" w:hAnsi="Times New Roman" w:cs="Times New Roman"/>
          <w:b/>
          <w:color w:val="000000" w:themeColor="text1"/>
        </w:rPr>
        <w:t xml:space="preserve">and </w:t>
      </w:r>
      <w:r w:rsidRPr="00420B93">
        <w:rPr>
          <w:rFonts w:ascii="Times New Roman" w:eastAsia="Times New Roman" w:hAnsi="Times New Roman" w:cs="Times New Roman"/>
          <w:b/>
          <w:color w:val="000000" w:themeColor="text1"/>
        </w:rPr>
        <w:t>postoperative outcomes between sarcopenic and non-sarcopenic patients in localized-stage and advanced-stage PDAC</w:t>
      </w:r>
    </w:p>
    <w:tbl>
      <w:tblPr>
        <w:tblW w:w="147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3671"/>
        <w:gridCol w:w="748"/>
        <w:gridCol w:w="1105"/>
        <w:gridCol w:w="557"/>
        <w:gridCol w:w="1183"/>
        <w:gridCol w:w="600"/>
        <w:gridCol w:w="1100"/>
        <w:gridCol w:w="920"/>
        <w:gridCol w:w="638"/>
        <w:gridCol w:w="1087"/>
        <w:gridCol w:w="638"/>
        <w:gridCol w:w="1063"/>
        <w:gridCol w:w="992"/>
      </w:tblGrid>
      <w:tr w:rsidR="00420B93" w:rsidRPr="00420B93" w14:paraId="592F49E0" w14:textId="77777777" w:rsidTr="00CC3956">
        <w:trPr>
          <w:trHeight w:val="276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680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7CE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85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8CA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ll cases </w:t>
            </w:r>
          </w:p>
        </w:tc>
        <w:tc>
          <w:tcPr>
            <w:tcW w:w="34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D1F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Localized-stage PDA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DB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42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DB2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Advanced-stage PD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DF7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420B93" w:rsidRPr="00420B93" w14:paraId="073D0567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F3AA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79B4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2CA08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4E0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sarcopenia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F9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rcopeni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C19F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B4B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n-sarcopeni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ED6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rc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89B8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2F9E0645" w14:textId="77777777" w:rsidTr="00CC3956">
        <w:trPr>
          <w:trHeight w:val="288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504A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163E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1E07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= 162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D2FB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= 21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D3ED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= 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0045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33AD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= 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5E36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 = 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1224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420B93" w:rsidRPr="00420B93" w14:paraId="084281EB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492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perative procedur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217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64BD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7B55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02919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66E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201C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AAB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4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E2F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CA1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9C36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A4E0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66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9 </w:t>
            </w:r>
          </w:p>
        </w:tc>
      </w:tr>
      <w:tr w:rsidR="00420B93" w:rsidRPr="00420B93" w14:paraId="6997E0D8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AF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37B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ancreaticoduodenectom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863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87C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72.2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60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6B7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66.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808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B6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72.7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8A4B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289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F1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9D3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9C7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66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8E59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01B66CDB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A99F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E27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istal pancreatectom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02A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62F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7.2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3EE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15B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33.3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7DA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FCC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2.7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7C6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126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03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3BB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35C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3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BECB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3CDF99E4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D1D1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AF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tal pancreatectom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07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AE7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6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F52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FFA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9B0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553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4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4537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37F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77E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6118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CA8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60E2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04086759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6D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urgical approach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8740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A095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313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266D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695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3396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B07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9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E787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EA28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5B848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5B08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FBB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.99</w:t>
            </w:r>
          </w:p>
        </w:tc>
      </w:tr>
      <w:tr w:rsidR="00420B93" w:rsidRPr="00420B93" w14:paraId="23FEF36B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849E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F9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pe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5D5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566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8.8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778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41E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010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2A2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5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49F4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DCE3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CCC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8.3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8BBF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E6F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C749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287C0400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16AF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DA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Laparoscopy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9A8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8A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.2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E68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84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3C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30D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4.5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8F3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E1C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D8E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.7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CE1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577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47CA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4E9D25A4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31E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Operation time (min), median (rang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D30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1C78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DD2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8F9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6CF2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58A2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F4B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66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4E0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1155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B4BC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5561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563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3 </w:t>
            </w:r>
          </w:p>
        </w:tc>
      </w:tr>
      <w:tr w:rsidR="00420B93" w:rsidRPr="00420B93" w14:paraId="14BF08C3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DE1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010F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67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44 (208-833)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AA9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35 (216-682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675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23.5 (279-71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06D7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5ED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60.5 (208-74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36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27 (244-8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B6B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1650BE47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CD7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Estimated blood loss (ml), median (rang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64D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6980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06AD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F702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F19A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6DC0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93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36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60B7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263E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099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C35E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BB0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68 </w:t>
            </w:r>
          </w:p>
        </w:tc>
      </w:tr>
      <w:tr w:rsidR="00420B93" w:rsidRPr="00420B93" w14:paraId="0BC9BA28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403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A619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F33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55 (0-2834)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283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50 (100-1308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EE3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70 (90-245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A7F76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C1E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50 (0-283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EA2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60 (80-25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D6E9F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3A6287BB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55B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ostoperative morbidity (CD ≥ III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3E1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0AA5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0F7E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2D6A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10C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70E5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96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8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11F8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39D9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231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A48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06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53 </w:t>
            </w:r>
          </w:p>
        </w:tc>
      </w:tr>
      <w:tr w:rsidR="00420B93" w:rsidRPr="00420B93" w14:paraId="2736B59A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021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51F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53D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04A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79.0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2DF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999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71.4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3FA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9E9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86.4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03CE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DBA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CD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76.7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35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22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8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E4C1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12502160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79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31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785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59C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1.0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F02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EA7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8.6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9C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381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3.6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9C8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B10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314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3.3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8BE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9E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6D6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45584A00" w14:textId="77777777" w:rsidTr="00CC3956">
        <w:trPr>
          <w:trHeight w:val="33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2D5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OPF</w:t>
            </w: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grade B or C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A87E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B899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A2B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3E3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A80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4160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1E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4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C47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F54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3B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26C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B2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50 </w:t>
            </w:r>
          </w:p>
        </w:tc>
      </w:tr>
      <w:tr w:rsidR="00420B93" w:rsidRPr="00420B93" w14:paraId="6B45F872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B4DE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4C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4BD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BBF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83.3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CE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70C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76.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1E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1D3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0.9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D38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C6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5F3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8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6E0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94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84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CB24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2F03D429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1B7B" w14:textId="77777777" w:rsidR="008E2298" w:rsidRPr="00420B93" w:rsidRDefault="008E2298" w:rsidP="008E22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377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CA5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86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6.7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417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207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3.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19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90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.1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F6CB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B29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94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75C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61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5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7F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3CB08139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0C9" w14:textId="154FDE0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ostoperative hospital</w:t>
            </w:r>
            <w:r w:rsidR="00CC3956"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tay</w:t>
            </w:r>
            <w:proofErr w:type="gramEnd"/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days), median (range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FB55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BD5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0401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4E96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C17C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8896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AD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2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C611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5D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A791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4AAF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C95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7 </w:t>
            </w:r>
          </w:p>
        </w:tc>
      </w:tr>
      <w:tr w:rsidR="00420B93" w:rsidRPr="00420B93" w14:paraId="64610CE0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4764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9F71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A34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3 (7-151)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532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5 (12-116)</w:t>
            </w:r>
          </w:p>
        </w:tc>
        <w:tc>
          <w:tcPr>
            <w:tcW w:w="1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C4C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4.5 (7-5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D650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AF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3.5 (11-15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71F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 (12-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01A7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30D03E0B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9D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ortality within 30 day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5EE7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AB8C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D55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C01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5B4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F3F9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06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3AFF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2D6A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11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14B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5A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420B93" w:rsidRPr="00420B93" w14:paraId="029D5DF1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0A2E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6CE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1D8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48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F7C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ACB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31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DF8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1049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91B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BF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19A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1815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860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45802347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8977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8CC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48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F13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EF4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1D6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271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D41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98E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8C6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DA4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EE4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BF6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D9AA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1A5D489A" w14:textId="77777777" w:rsidTr="00CC3956">
        <w:trPr>
          <w:trHeight w:val="276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306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-operation within 30 day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03C4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5032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4769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584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0438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36B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91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49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2981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E70C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7F23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25E" w14:textId="77777777" w:rsidR="008E2298" w:rsidRPr="00420B93" w:rsidRDefault="008E2298" w:rsidP="008E229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855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50 </w:t>
            </w:r>
          </w:p>
        </w:tc>
      </w:tr>
      <w:tr w:rsidR="00420B93" w:rsidRPr="00420B93" w14:paraId="7464EBB9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084D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8F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985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4C08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8.1%)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886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0E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5.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D13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7B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7C3B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8A3E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02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6.7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75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23C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00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7E74" w14:textId="77777777" w:rsidR="008E2298" w:rsidRPr="00420B93" w:rsidRDefault="008E2298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20B93" w:rsidRPr="00420B93" w14:paraId="7918A6AD" w14:textId="77777777" w:rsidTr="00CC3956">
        <w:trPr>
          <w:trHeight w:val="276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124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907F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D3127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76E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.9%)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CF5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1340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4.8%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70BD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F17B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C80A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DEA2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4ACC4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3.3%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4B2B9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91CAC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0.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DFEE6" w14:textId="77777777" w:rsidR="008E2298" w:rsidRPr="00420B93" w:rsidRDefault="00000000" w:rsidP="008E2298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6E2C00E6" w14:textId="77777777" w:rsidR="005524EF" w:rsidRPr="00420B93" w:rsidRDefault="00000000" w:rsidP="005524EF">
      <w:pPr>
        <w:spacing w:line="480" w:lineRule="auto"/>
        <w:rPr>
          <w:rFonts w:ascii="Times New Roman" w:eastAsia="Yu Gothic" w:hAnsi="Times New Roman" w:cs="Times New Roman"/>
          <w:color w:val="000000" w:themeColor="text1"/>
        </w:rPr>
      </w:pPr>
      <w:r w:rsidRPr="00420B93">
        <w:rPr>
          <w:rFonts w:ascii="Times New Roman" w:eastAsia="Yu Gothic" w:hAnsi="Times New Roman" w:cs="Times New Roman"/>
          <w:color w:val="000000" w:themeColor="text1"/>
        </w:rPr>
        <w:t xml:space="preserve">PDAC, pancreatic ductal adenocarcinoma; CD, </w:t>
      </w:r>
      <w:proofErr w:type="spellStart"/>
      <w:r w:rsidRPr="00420B93">
        <w:rPr>
          <w:rFonts w:ascii="Times New Roman" w:eastAsia="Yu Gothic" w:hAnsi="Times New Roman" w:cs="Times New Roman"/>
          <w:color w:val="000000" w:themeColor="text1"/>
        </w:rPr>
        <w:t>Clavien-Dindo</w:t>
      </w:r>
      <w:proofErr w:type="spellEnd"/>
      <w:r w:rsidRPr="00420B93">
        <w:rPr>
          <w:rFonts w:ascii="Times New Roman" w:eastAsia="Yu Gothic" w:hAnsi="Times New Roman" w:cs="Times New Roman"/>
          <w:color w:val="000000" w:themeColor="text1"/>
        </w:rPr>
        <w:t xml:space="preserve"> classification; POPF, postoperative pancreatic fistula; ISGPF, International Study Group of Pancreatic Fistula; N/A, not applicable</w:t>
      </w:r>
    </w:p>
    <w:p w14:paraId="292B69D2" w14:textId="77769511" w:rsidR="00D56E61" w:rsidRPr="00420B93" w:rsidRDefault="00000000" w:rsidP="005524EF">
      <w:pPr>
        <w:spacing w:line="480" w:lineRule="auto"/>
        <w:rPr>
          <w:rFonts w:ascii="Times New Roman" w:eastAsia="Yu Gothic" w:hAnsi="Times New Roman" w:cs="Times New Roman"/>
          <w:color w:val="000000" w:themeColor="text1"/>
        </w:rPr>
      </w:pPr>
      <w:r w:rsidRPr="00420B93">
        <w:rPr>
          <w:rFonts w:ascii="Times New Roman" w:eastAsia="Yu Gothic" w:hAnsi="Times New Roman" w:cs="Times New Roman"/>
          <w:color w:val="000000" w:themeColor="text1"/>
        </w:rPr>
        <w:t>#POPF was diagnosed according to the ISGPF definition.</w:t>
      </w:r>
    </w:p>
    <w:p w14:paraId="1B419DF2" w14:textId="77777777" w:rsidR="00D56E61" w:rsidRPr="00420B93" w:rsidRDefault="00000000">
      <w:pPr>
        <w:rPr>
          <w:rFonts w:ascii="Times New Roman" w:eastAsia="Yu Gothic" w:hAnsi="Times New Roman" w:cs="Times New Roman"/>
          <w:color w:val="000000" w:themeColor="text1"/>
        </w:rPr>
      </w:pPr>
      <w:r w:rsidRPr="00420B93">
        <w:rPr>
          <w:rFonts w:ascii="Times New Roman" w:eastAsia="Yu Gothic" w:hAnsi="Times New Roman" w:cs="Times New Roman"/>
          <w:color w:val="000000" w:themeColor="text1"/>
        </w:rPr>
        <w:br w:type="page"/>
      </w:r>
    </w:p>
    <w:p w14:paraId="5922AC55" w14:textId="2E25A75D" w:rsidR="00C14F33" w:rsidRPr="00420B93" w:rsidRDefault="00000000" w:rsidP="00C14F33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420B93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Supplementa</w:t>
      </w:r>
      <w:r w:rsidR="00446113" w:rsidRPr="00420B93">
        <w:rPr>
          <w:rFonts w:ascii="Times New Roman" w:eastAsia="Times New Roman" w:hAnsi="Times New Roman" w:cs="Times New Roman"/>
          <w:b/>
          <w:color w:val="000000" w:themeColor="text1"/>
        </w:rPr>
        <w:t>l</w:t>
      </w:r>
      <w:r w:rsidRPr="00420B93">
        <w:rPr>
          <w:rFonts w:ascii="Times New Roman" w:eastAsia="Times New Roman" w:hAnsi="Times New Roman" w:cs="Times New Roman"/>
          <w:b/>
          <w:color w:val="000000" w:themeColor="text1"/>
        </w:rPr>
        <w:t xml:space="preserve"> Table 2. </w:t>
      </w:r>
      <w:r w:rsidR="00446113" w:rsidRPr="00420B93">
        <w:rPr>
          <w:rFonts w:ascii="Times New Roman" w:eastAsia="Times New Roman" w:hAnsi="Times New Roman" w:cs="Times New Roman"/>
          <w:b/>
          <w:color w:val="000000" w:themeColor="text1"/>
        </w:rPr>
        <w:t>The relative contribution of postoperative outcomes and sarcopenia to</w:t>
      </w:r>
      <w:r w:rsidR="006F7A4B" w:rsidRPr="00420B93">
        <w:rPr>
          <w:rFonts w:ascii="Times New Roman" w:eastAsia="Times New Roman" w:hAnsi="Times New Roman" w:cs="Times New Roman"/>
          <w:b/>
          <w:color w:val="000000" w:themeColor="text1"/>
        </w:rPr>
        <w:t xml:space="preserve"> the OS</w:t>
      </w:r>
      <w:r w:rsidRPr="00420B93">
        <w:rPr>
          <w:rFonts w:ascii="Times New Roman" w:eastAsia="Times New Roman" w:hAnsi="Times New Roman" w:cs="Times New Roman"/>
          <w:b/>
          <w:color w:val="000000" w:themeColor="text1"/>
        </w:rPr>
        <w:t xml:space="preserve"> in localized-stage PDAC (Cox proportional hazard model) </w:t>
      </w:r>
    </w:p>
    <w:tbl>
      <w:tblPr>
        <w:tblW w:w="13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3120"/>
        <w:gridCol w:w="638"/>
        <w:gridCol w:w="1143"/>
        <w:gridCol w:w="7"/>
        <w:gridCol w:w="697"/>
        <w:gridCol w:w="1940"/>
        <w:gridCol w:w="1109"/>
        <w:gridCol w:w="218"/>
        <w:gridCol w:w="841"/>
        <w:gridCol w:w="1866"/>
        <w:gridCol w:w="1109"/>
      </w:tblGrid>
      <w:tr w:rsidR="00420B93" w:rsidRPr="00420B93" w14:paraId="21574E92" w14:textId="77777777" w:rsidTr="00C14F33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D3F3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0125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C9A0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C928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7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C8B1" w14:textId="77777777" w:rsidR="00C14F33" w:rsidRPr="00420B93" w:rsidRDefault="000000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Univariate analyses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FAE0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55A4" w14:textId="77777777" w:rsidR="00C14F33" w:rsidRPr="00420B93" w:rsidRDefault="0000000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Multivariate analyses</w:t>
            </w:r>
          </w:p>
        </w:tc>
      </w:tr>
      <w:tr w:rsidR="00420B93" w:rsidRPr="00420B93" w14:paraId="064BD80E" w14:textId="77777777" w:rsidTr="00C14F33">
        <w:trPr>
          <w:trHeight w:val="300"/>
        </w:trPr>
        <w:tc>
          <w:tcPr>
            <w:tcW w:w="4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DF049" w14:textId="77777777" w:rsidR="00C14F33" w:rsidRPr="00420B93" w:rsidRDefault="000000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7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F1AA" w14:textId="77777777" w:rsidR="00C14F33" w:rsidRPr="00420B93" w:rsidRDefault="000000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. of patients (%)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FC18" w14:textId="77777777" w:rsidR="00C14F33" w:rsidRPr="00420B93" w:rsidRDefault="000000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Hazard Ratio (95% CI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A0FF2" w14:textId="77777777" w:rsidR="00C14F33" w:rsidRPr="00420B93" w:rsidRDefault="000000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679E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F4C9" w14:textId="77777777" w:rsidR="00C14F33" w:rsidRPr="00420B93" w:rsidRDefault="000000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>Hazard Ratio</w:t>
            </w: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95% CI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49B6E" w14:textId="77777777" w:rsidR="00C14F33" w:rsidRPr="00420B93" w:rsidRDefault="00000000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420B9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420B93" w:rsidRPr="00420B93" w14:paraId="5715A9FF" w14:textId="77777777" w:rsidTr="00C14F33">
        <w:trPr>
          <w:trHeight w:val="30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5C3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ostoperative morbidity (CD ≥ III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17EA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5030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15A9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E2A" w14:textId="77777777" w:rsidR="00C14F33" w:rsidRPr="00420B93" w:rsidRDefault="00C14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CD2" w14:textId="77777777" w:rsidR="00C14F33" w:rsidRPr="00420B93" w:rsidRDefault="00C14F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BCC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0BFD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BFC0" w14:textId="77777777" w:rsidR="00C14F33" w:rsidRPr="00420B93" w:rsidRDefault="00C14F3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699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02387284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813D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E6B1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CC93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6B1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79.1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C20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A778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0C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D1C0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80BF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2F7" w14:textId="77777777" w:rsidR="00C14F33" w:rsidRPr="00420B93" w:rsidRDefault="00C14F3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FB5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2F553869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AAC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595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198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0D3D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0.9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BFC4" w14:textId="77777777" w:rsidR="00C14F33" w:rsidRPr="00420B93" w:rsidRDefault="0000000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64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9D8B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0.22-1.8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A115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4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652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23DE" w14:textId="77777777" w:rsidR="00C14F33" w:rsidRPr="00420B93" w:rsidRDefault="0000000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42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410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0.12-1.4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951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17 </w:t>
            </w:r>
          </w:p>
        </w:tc>
      </w:tr>
      <w:tr w:rsidR="00420B93" w:rsidRPr="00420B93" w14:paraId="74ABF54E" w14:textId="77777777" w:rsidTr="00C14F33">
        <w:trPr>
          <w:trHeight w:val="30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1D8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OPF</w:t>
            </w: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grade B or C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032C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171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00AC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B3CE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C04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207B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3D4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A3AE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00C2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05C9AF54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A195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887F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7942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9C09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83.7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F4EA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8136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40A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A22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8F0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FB4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EED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6D15D956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C34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53B1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8E1C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95B9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16.3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B3F9" w14:textId="77777777" w:rsidR="00C14F33" w:rsidRPr="00420B93" w:rsidRDefault="0000000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6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22A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0.18-2.02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5C69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4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CFA2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491F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135" w14:textId="77777777" w:rsidR="00C14F33" w:rsidRPr="00420B93" w:rsidRDefault="00C14F3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9D56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65E4CC7D" w14:textId="77777777" w:rsidTr="00C14F33">
        <w:trPr>
          <w:trHeight w:val="30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A410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Re-operation within 30 day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256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612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883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875D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E975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EBEC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7BFA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E4FD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761C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692E5673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9B8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74F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B5C5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8C3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97.7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4A5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95AF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28F3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CBF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ACD4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2A6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07C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1FC8A0EA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6EF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D6DD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D405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A7B3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2.3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3672" w14:textId="77777777" w:rsidR="00C14F33" w:rsidRPr="00420B93" w:rsidRDefault="0000000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5.38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B00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0.66-43.7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F4F1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1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A881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265E" w14:textId="77777777" w:rsidR="00C14F33" w:rsidRPr="00420B93" w:rsidRDefault="0000000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23.25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C542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1.89-286.3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380A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1 </w:t>
            </w:r>
          </w:p>
        </w:tc>
      </w:tr>
      <w:tr w:rsidR="00420B93" w:rsidRPr="00420B93" w14:paraId="626C71B9" w14:textId="77777777" w:rsidTr="00C14F33">
        <w:trPr>
          <w:trHeight w:val="300"/>
        </w:trPr>
        <w:tc>
          <w:tcPr>
            <w:tcW w:w="4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D35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arcopeni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D00B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FE27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4EF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5BB4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CAEE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CB54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1834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4FB2" w14:textId="77777777" w:rsidR="00C14F33" w:rsidRPr="00420B93" w:rsidRDefault="00C14F3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1A1B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42957231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00B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BE09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bs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1272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7B93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51.2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047" w14:textId="77777777" w:rsidR="00C14F33" w:rsidRPr="00420B93" w:rsidRDefault="00C14F33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9098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806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218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5C7B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BC0" w14:textId="77777777" w:rsidR="00C14F33" w:rsidRPr="00420B93" w:rsidRDefault="00C14F3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6242" w14:textId="77777777" w:rsidR="00C14F33" w:rsidRPr="00420B93" w:rsidRDefault="00C14F3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20B93" w:rsidRPr="00420B93" w14:paraId="30CF782D" w14:textId="77777777" w:rsidTr="00C14F33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9126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465C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resen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AEC18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04929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(48.8%)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367DC" w14:textId="77777777" w:rsidR="00C14F33" w:rsidRPr="00420B93" w:rsidRDefault="0000000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2.50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44514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1.06-5.89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AE828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4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922D9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A89EA" w14:textId="77777777" w:rsidR="00C14F33" w:rsidRPr="00420B93" w:rsidRDefault="00000000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3.08 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C0DB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 (1.24-7.61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86C4C" w14:textId="77777777" w:rsidR="00C14F33" w:rsidRPr="00420B93" w:rsidRDefault="0000000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20B9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02 </w:t>
            </w:r>
          </w:p>
        </w:tc>
      </w:tr>
    </w:tbl>
    <w:p w14:paraId="14C8D3EB" w14:textId="6A89147E" w:rsidR="005524EF" w:rsidRPr="00420B93" w:rsidRDefault="00000000" w:rsidP="005524EF">
      <w:pPr>
        <w:spacing w:line="480" w:lineRule="auto"/>
        <w:rPr>
          <w:rFonts w:ascii="Times New Roman" w:eastAsia="Yu Gothic" w:hAnsi="Times New Roman" w:cs="Times New Roman"/>
          <w:color w:val="000000" w:themeColor="text1"/>
          <w:lang w:val=""/>
        </w:rPr>
      </w:pPr>
      <w:r w:rsidRPr="00420B93">
        <w:rPr>
          <w:rFonts w:ascii="Times New Roman" w:eastAsia="Yu Gothic" w:hAnsi="Times New Roman" w:cs="Times New Roman"/>
          <w:color w:val="000000" w:themeColor="text1"/>
          <w:lang w:val=""/>
        </w:rPr>
        <w:t>#The hazard ratio was adjusted for postoperative morbidity, re-operation within 30 days, and sarcopenia.</w:t>
      </w:r>
    </w:p>
    <w:p w14:paraId="2BA4B9D4" w14:textId="7374550C" w:rsidR="00992C81" w:rsidRPr="00420B93" w:rsidRDefault="00000000" w:rsidP="005524EF">
      <w:pPr>
        <w:spacing w:line="480" w:lineRule="auto"/>
        <w:rPr>
          <w:rFonts w:ascii="Times New Roman" w:eastAsia="Yu Gothic" w:hAnsi="Times New Roman" w:cs="Times New Roman"/>
          <w:color w:val="000000" w:themeColor="text1"/>
        </w:rPr>
      </w:pPr>
      <w:r w:rsidRPr="00420B93">
        <w:rPr>
          <w:rFonts w:ascii="Times New Roman" w:eastAsia="Yu Gothic" w:hAnsi="Times New Roman" w:cs="Times New Roman"/>
          <w:color w:val="000000" w:themeColor="text1"/>
        </w:rPr>
        <w:t xml:space="preserve">*POPF was diagnosed according to </w:t>
      </w:r>
      <w:r w:rsidR="003C37D4" w:rsidRPr="00420B93">
        <w:rPr>
          <w:rFonts w:ascii="Times New Roman" w:eastAsia="Yu Gothic" w:hAnsi="Times New Roman" w:cs="Times New Roman"/>
          <w:color w:val="000000" w:themeColor="text1"/>
        </w:rPr>
        <w:t xml:space="preserve">the </w:t>
      </w:r>
      <w:r w:rsidRPr="00420B93">
        <w:rPr>
          <w:rFonts w:ascii="Times New Roman" w:eastAsia="Yu Gothic" w:hAnsi="Times New Roman" w:cs="Times New Roman"/>
          <w:color w:val="000000" w:themeColor="text1"/>
        </w:rPr>
        <w:t>ISGPF definition.</w:t>
      </w:r>
    </w:p>
    <w:p w14:paraId="64A2DA7E" w14:textId="415F932A" w:rsidR="00C14F33" w:rsidRPr="00420B93" w:rsidRDefault="00000000" w:rsidP="005524EF">
      <w:pPr>
        <w:spacing w:line="480" w:lineRule="auto"/>
        <w:rPr>
          <w:rFonts w:ascii="Times New Roman" w:eastAsia="Yu Gothic" w:hAnsi="Times New Roman" w:cs="Times New Roman"/>
          <w:color w:val="000000" w:themeColor="text1"/>
        </w:rPr>
      </w:pPr>
      <w:r w:rsidRPr="00420B93">
        <w:rPr>
          <w:rFonts w:ascii="Times New Roman" w:eastAsia="Yu Gothic" w:hAnsi="Times New Roman" w:cs="Times New Roman"/>
          <w:color w:val="000000" w:themeColor="text1"/>
        </w:rPr>
        <w:lastRenderedPageBreak/>
        <w:t xml:space="preserve">OS, overall survival; PDAC, pancreatic ductal adenocarcinoma; CD, </w:t>
      </w:r>
      <w:proofErr w:type="spellStart"/>
      <w:r w:rsidRPr="00420B93">
        <w:rPr>
          <w:rFonts w:ascii="Times New Roman" w:eastAsia="Yu Gothic" w:hAnsi="Times New Roman" w:cs="Times New Roman"/>
          <w:color w:val="000000" w:themeColor="text1"/>
        </w:rPr>
        <w:t>Clavien-Dindo</w:t>
      </w:r>
      <w:proofErr w:type="spellEnd"/>
      <w:r w:rsidRPr="00420B93">
        <w:rPr>
          <w:rFonts w:ascii="Times New Roman" w:eastAsia="Yu Gothic" w:hAnsi="Times New Roman" w:cs="Times New Roman"/>
          <w:color w:val="000000" w:themeColor="text1"/>
        </w:rPr>
        <w:t xml:space="preserve"> classification; POPF, postoperative pancreatic fistula; ISGPF, International Study Group of Pancreatic Fistula</w:t>
      </w:r>
    </w:p>
    <w:sectPr w:rsidR="00C14F33" w:rsidRPr="00420B93" w:rsidSect="00CC3956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hideSpellingErrors/>
  <w:hideGrammaticalErrors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wN7UwMTI1tTQ1NLFU0lEKTi0uzszPAykwrAUAShJHIiwAAAA="/>
  </w:docVars>
  <w:rsids>
    <w:rsidRoot w:val="008E2298"/>
    <w:rsid w:val="00136C8D"/>
    <w:rsid w:val="00365540"/>
    <w:rsid w:val="003C37D4"/>
    <w:rsid w:val="00420B93"/>
    <w:rsid w:val="00446113"/>
    <w:rsid w:val="005524EF"/>
    <w:rsid w:val="006F7A4B"/>
    <w:rsid w:val="008E2298"/>
    <w:rsid w:val="00992C81"/>
    <w:rsid w:val="00C14F33"/>
    <w:rsid w:val="00C2227B"/>
    <w:rsid w:val="00CC3956"/>
    <w:rsid w:val="00D56E61"/>
    <w:rsid w:val="00F059A9"/>
    <w:rsid w:val="00FB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08738B"/>
  <w15:chartTrackingRefBased/>
  <w15:docId w15:val="{35FABC3E-E74A-4709-B3CD-96A25A802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F3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8E2298"/>
    <w:rPr>
      <w:sz w:val="18"/>
    </w:rPr>
  </w:style>
  <w:style w:type="table" w:styleId="a4">
    <w:name w:val="Table Grid"/>
    <w:basedOn w:val="a1"/>
    <w:uiPriority w:val="39"/>
    <w:rsid w:val="008E2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annotation text"/>
    <w:basedOn w:val="a"/>
    <w:link w:val="a6"/>
    <w:uiPriority w:val="99"/>
    <w:semiHidden/>
    <w:unhideWhenUsed/>
    <w:pPr>
      <w:widowControl w:val="0"/>
    </w:pPr>
    <w:rPr>
      <w:rFonts w:asciiTheme="minorHAnsi" w:eastAsiaTheme="minorEastAsia" w:hAnsiTheme="minorHAnsi" w:cstheme="minorBidi"/>
      <w:kern w:val="2"/>
      <w:lang w:val=""/>
    </w:rPr>
  </w:style>
  <w:style w:type="character" w:customStyle="1" w:styleId="a6">
    <w:name w:val="コメント文字列 (文字)"/>
    <w:basedOn w:val="a0"/>
    <w:link w:val="a5"/>
    <w:uiPriority w:val="99"/>
    <w:semiHidden/>
    <w:rPr>
      <w:sz w:val="24"/>
      <w:szCs w:val="24"/>
      <w:lang w:val=""/>
    </w:rPr>
  </w:style>
  <w:style w:type="paragraph" w:styleId="a7">
    <w:name w:val="Revision"/>
    <w:hidden/>
    <w:uiPriority w:val="99"/>
    <w:semiHidden/>
    <w:rsid w:val="00C14F33"/>
    <w:rPr>
      <w:sz w:val="24"/>
      <w:szCs w:val="24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DA SHIGETO</dc:creator>
  <cp:keywords>fileTagC:9429faca93af6f7752e9973be74e471e554ddbef</cp:keywords>
  <cp:lastModifiedBy>Kohei Yamakawa</cp:lastModifiedBy>
  <cp:revision>10</cp:revision>
  <dcterms:created xsi:type="dcterms:W3CDTF">2022-10-18T10:16:00Z</dcterms:created>
  <dcterms:modified xsi:type="dcterms:W3CDTF">2023-01-29T09:15:00Z</dcterms:modified>
</cp:coreProperties>
</file>